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0CA9" w:rsidRPr="00FB0CA9" w:rsidRDefault="00FB0CA9">
      <w:pPr>
        <w:rPr>
          <w:rFonts w:ascii="Arial" w:hAnsi="Arial" w:cs="Arial"/>
        </w:rPr>
      </w:pPr>
      <w:bookmarkStart w:id="0" w:name="_GoBack"/>
      <w:r w:rsidRPr="00FB0CA9">
        <w:rPr>
          <w:rFonts w:ascii="Arial" w:hAnsi="Arial" w:cs="Arial"/>
        </w:rPr>
        <w:t xml:space="preserve">S3 </w:t>
      </w:r>
      <w:proofErr w:type="spellStart"/>
      <w:r w:rsidRPr="00FB0CA9">
        <w:rPr>
          <w:rFonts w:ascii="Arial" w:hAnsi="Arial" w:cs="Arial"/>
        </w:rPr>
        <w:t>Table</w:t>
      </w:r>
      <w:proofErr w:type="spellEnd"/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0"/>
        <w:gridCol w:w="1708"/>
        <w:gridCol w:w="1413"/>
        <w:gridCol w:w="1218"/>
        <w:gridCol w:w="1357"/>
        <w:gridCol w:w="1399"/>
        <w:gridCol w:w="1417"/>
      </w:tblGrid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op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Locus</w:t>
            </w:r>
            <w:proofErr w:type="spellEnd"/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gram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Null</w:t>
            </w:r>
            <w:proofErr w:type="gram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resent</w:t>
            </w:r>
            <w:proofErr w:type="spellEnd"/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Oosterhout</w:t>
            </w:r>
            <w:proofErr w:type="spellEnd"/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Chakraborty</w:t>
            </w:r>
            <w:proofErr w:type="spellEnd"/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Brookfield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Brookfield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2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A1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1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335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307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28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3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651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58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5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4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424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4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38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5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26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267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23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6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232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244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13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7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13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06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05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8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494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544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4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UkrTet9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901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903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7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72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8512" w:type="dxa"/>
            <w:gridSpan w:val="6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proofErr w:type="gram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No</w:t>
            </w:r>
            <w:proofErr w:type="gram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loci show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evidence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for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a null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allele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.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8512" w:type="dxa"/>
            <w:gridSpan w:val="6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This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opulation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is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robably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in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Hardy Weinberg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equilibrium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.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BD0C81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op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Locus</w:t>
            </w:r>
            <w:proofErr w:type="spellEnd"/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gram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Null</w:t>
            </w:r>
            <w:proofErr w:type="gram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resent</w:t>
            </w:r>
            <w:proofErr w:type="spellEnd"/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Oosterhout</w:t>
            </w:r>
            <w:proofErr w:type="spellEnd"/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Chakraborty</w:t>
            </w:r>
            <w:proofErr w:type="spellEnd"/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Brookfield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Brookfield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2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A2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1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84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602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57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3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597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549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54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4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717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619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5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5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1251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977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93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6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426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213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0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7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037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8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1302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1515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116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1163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UkrTet9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066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182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15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156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8512" w:type="dxa"/>
            <w:gridSpan w:val="6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proofErr w:type="gram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No</w:t>
            </w:r>
            <w:proofErr w:type="gram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loci show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evidence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for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a null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allele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.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8512" w:type="dxa"/>
            <w:gridSpan w:val="6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This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opulation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is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robably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in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Hardy Weinberg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equilibrium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.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BD0C81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op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Locus</w:t>
            </w:r>
            <w:proofErr w:type="spellEnd"/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BD0C81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gram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N</w:t>
            </w:r>
            <w:r w:rsidR="00E30E7E"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ull</w:t>
            </w:r>
            <w:proofErr w:type="gramEnd"/>
            <w:r w:rsidR="00E30E7E"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="00E30E7E"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resent</w:t>
            </w:r>
            <w:proofErr w:type="spellEnd"/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Oosterhout</w:t>
            </w:r>
            <w:proofErr w:type="spellEnd"/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Chakraborty</w:t>
            </w:r>
            <w:proofErr w:type="spellEnd"/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Brookfield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Brookfield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2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A3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1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1351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111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11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3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237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1628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162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4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395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323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24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244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5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4365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1594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139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6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2254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111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6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7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661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667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58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8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2513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1765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176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UkrTet9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842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753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75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8512" w:type="dxa"/>
            <w:gridSpan w:val="6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proofErr w:type="gram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No</w:t>
            </w:r>
            <w:proofErr w:type="gram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loci show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evidence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for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a null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allele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.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8512" w:type="dxa"/>
            <w:gridSpan w:val="6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This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opulation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is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robably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in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Hardy Weinberg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equilibrium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.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BD0C81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op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Locus</w:t>
            </w:r>
            <w:proofErr w:type="spellEnd"/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BD0C81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gram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N</w:t>
            </w:r>
            <w:r w:rsidR="00E30E7E"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ull</w:t>
            </w:r>
            <w:proofErr w:type="gramEnd"/>
            <w:r w:rsidR="00E30E7E"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="00E30E7E"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resent</w:t>
            </w:r>
            <w:proofErr w:type="spellEnd"/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Oosterhout</w:t>
            </w:r>
            <w:proofErr w:type="spellEnd"/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Chakraborty</w:t>
            </w:r>
            <w:proofErr w:type="spellEnd"/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Brookfield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Brookfield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2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A4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1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091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117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10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3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1234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989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98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4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871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1225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88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885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5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525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493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4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6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1437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714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28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7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568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506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4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409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8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476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536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43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434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UkrTet9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456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422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4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8512" w:type="dxa"/>
            <w:gridSpan w:val="6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proofErr w:type="gram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No</w:t>
            </w:r>
            <w:proofErr w:type="gram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loci show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evidence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for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a null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allele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.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4339" w:type="dxa"/>
            <w:gridSpan w:val="3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This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opulation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is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robably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in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Hardy Weinberg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equilibrium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.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BD0C81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op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Locus</w:t>
            </w:r>
            <w:proofErr w:type="spellEnd"/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BD0C81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gram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N</w:t>
            </w:r>
            <w:r w:rsidR="00E30E7E"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ull</w:t>
            </w:r>
            <w:proofErr w:type="gramEnd"/>
            <w:r w:rsidR="00E30E7E"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="00E30E7E"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resent</w:t>
            </w:r>
            <w:proofErr w:type="spellEnd"/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Oosterhout</w:t>
            </w:r>
            <w:proofErr w:type="spellEnd"/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Chakraborty</w:t>
            </w:r>
            <w:proofErr w:type="spellEnd"/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Brookfield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Brookfield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2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B1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1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611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553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5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3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1272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1016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10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4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637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652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55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557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5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678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593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57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6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691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345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07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7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071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076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07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071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8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066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076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07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071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UkrTet9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632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54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5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8512" w:type="dxa"/>
            <w:gridSpan w:val="6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proofErr w:type="gram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No</w:t>
            </w:r>
            <w:proofErr w:type="gram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loci show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evidence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for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a null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allele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.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8512" w:type="dxa"/>
            <w:gridSpan w:val="6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This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opulation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is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robably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in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Hardy Weinberg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equilibrium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.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BD0C81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op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Locus</w:t>
            </w:r>
            <w:proofErr w:type="spellEnd"/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BD0C81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gram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N</w:t>
            </w:r>
            <w:r w:rsidR="00E30E7E"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ull</w:t>
            </w:r>
            <w:proofErr w:type="gramEnd"/>
            <w:r w:rsidR="00E30E7E"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="00E30E7E"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resent</w:t>
            </w:r>
            <w:proofErr w:type="spellEnd"/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Oosterhout</w:t>
            </w:r>
            <w:proofErr w:type="spellEnd"/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Chakraborty</w:t>
            </w:r>
            <w:proofErr w:type="spellEnd"/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Brookfield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Brookfield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2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B2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1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481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453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45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3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274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274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25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255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4        </w:t>
            </w:r>
          </w:p>
        </w:tc>
        <w:tc>
          <w:tcPr>
            <w:tcW w:w="1413" w:type="dxa"/>
            <w:shd w:val="clear" w:color="000000" w:fill="FFFF00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yes</w:t>
            </w:r>
            <w:proofErr w:type="spellEnd"/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1447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164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128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1283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5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246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156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14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6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1891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4595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9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96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7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139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13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8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478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46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44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UkrTet9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066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038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03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036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8512" w:type="dxa"/>
            <w:gridSpan w:val="6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One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locus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shows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evidence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for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a </w:t>
            </w:r>
            <w:proofErr w:type="gram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null</w:t>
            </w:r>
            <w:proofErr w:type="gram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allele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.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8512" w:type="dxa"/>
            <w:gridSpan w:val="6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This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opulation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is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ossibly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in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Hardy Weinberg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equilibrium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with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locus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UkrTet4,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showing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signs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of a </w:t>
            </w:r>
            <w:proofErr w:type="gram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null</w:t>
            </w:r>
            <w:proofErr w:type="gram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allele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.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BD0C81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op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Locus</w:t>
            </w:r>
            <w:proofErr w:type="spellEnd"/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BD0C81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gram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N</w:t>
            </w:r>
            <w:r w:rsidR="00E30E7E"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ull</w:t>
            </w:r>
            <w:proofErr w:type="gramEnd"/>
            <w:r w:rsidR="00E30E7E"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="00E30E7E"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resent</w:t>
            </w:r>
            <w:proofErr w:type="spellEnd"/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Oosterhout</w:t>
            </w:r>
            <w:proofErr w:type="spellEnd"/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Chakraborty</w:t>
            </w:r>
            <w:proofErr w:type="spellEnd"/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Brookfield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Brookfield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2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B3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1        </w:t>
            </w:r>
          </w:p>
        </w:tc>
        <w:tc>
          <w:tcPr>
            <w:tcW w:w="1413" w:type="dxa"/>
            <w:shd w:val="clear" w:color="000000" w:fill="FFFF00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yes</w:t>
            </w:r>
            <w:proofErr w:type="spellEnd"/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1435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1724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135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1351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3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35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448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4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4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1577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1204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12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5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1457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115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10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6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1056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526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16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7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1505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1142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114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8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1776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1935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137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1379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UkrTet9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654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667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58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8512" w:type="dxa"/>
            <w:gridSpan w:val="6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One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locus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shows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evidence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for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a </w:t>
            </w:r>
            <w:proofErr w:type="gram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null</w:t>
            </w:r>
            <w:proofErr w:type="gram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allele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.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8512" w:type="dxa"/>
            <w:gridSpan w:val="6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This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opulation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is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ossibly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in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Hardy Weinberg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equilibrium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with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locus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UkrTet1,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showing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signs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of a </w:t>
            </w:r>
            <w:proofErr w:type="gram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null</w:t>
            </w:r>
            <w:proofErr w:type="gram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allele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.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BD0C81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op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Locus</w:t>
            </w:r>
            <w:proofErr w:type="spellEnd"/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BD0C81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gram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N</w:t>
            </w:r>
            <w:r w:rsidR="00E30E7E"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ull</w:t>
            </w:r>
            <w:proofErr w:type="gramEnd"/>
            <w:r w:rsidR="00E30E7E"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="00E30E7E"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resent</w:t>
            </w:r>
            <w:proofErr w:type="spellEnd"/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Oosterhout</w:t>
            </w:r>
            <w:proofErr w:type="spellEnd"/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Chakraborty</w:t>
            </w:r>
            <w:proofErr w:type="spellEnd"/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Brookfield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Brookfield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2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C1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1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1056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526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16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3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152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256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22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4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1457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111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97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5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1457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111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97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6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7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036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164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12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123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8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331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132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95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UkrTet9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1457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1268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11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8512" w:type="dxa"/>
            <w:gridSpan w:val="6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proofErr w:type="gram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No</w:t>
            </w:r>
            <w:proofErr w:type="gram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loci show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evidence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for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a null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allele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.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7095" w:type="dxa"/>
            <w:gridSpan w:val="5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This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opulation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is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robably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in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Hardy Weinberg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equilibrium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.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BD0C81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op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Locus</w:t>
            </w:r>
            <w:proofErr w:type="spellEnd"/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BD0C81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gram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N</w:t>
            </w:r>
            <w:r w:rsidR="00E30E7E"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ull</w:t>
            </w:r>
            <w:proofErr w:type="gramEnd"/>
            <w:r w:rsidR="00E30E7E"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="00E30E7E"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resent</w:t>
            </w:r>
            <w:proofErr w:type="spellEnd"/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Oosterhout</w:t>
            </w:r>
            <w:proofErr w:type="spellEnd"/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Chakraborty</w:t>
            </w:r>
            <w:proofErr w:type="spellEnd"/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Brookfield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Brookfield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2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C2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1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249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37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2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3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664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627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57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4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38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646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4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421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5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445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425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3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6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7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091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189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14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8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1056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526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16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UkrTet9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156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204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16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095" w:type="dxa"/>
            <w:gridSpan w:val="5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proofErr w:type="gram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No</w:t>
            </w:r>
            <w:proofErr w:type="gram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loci show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evidence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for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a null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allele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.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8512" w:type="dxa"/>
            <w:gridSpan w:val="6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This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opulation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is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robably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in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Hardy Weinberg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equilibrium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.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BD0C81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lastRenderedPageBreak/>
              <w:t>pop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Locus</w:t>
            </w:r>
            <w:proofErr w:type="spellEnd"/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BD0C81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gram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N</w:t>
            </w:r>
            <w:r w:rsidR="00E30E7E"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ull</w:t>
            </w:r>
            <w:proofErr w:type="gramEnd"/>
            <w:r w:rsidR="00E30E7E"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="00E30E7E"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resent</w:t>
            </w:r>
            <w:proofErr w:type="spellEnd"/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Oosterhout</w:t>
            </w:r>
            <w:proofErr w:type="spellEnd"/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Chakraborty</w:t>
            </w:r>
            <w:proofErr w:type="spellEnd"/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Brookfield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Brookfield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2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D1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1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575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526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3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3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213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323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24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244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4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937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1089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65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653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5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219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248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2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6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7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1162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1589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97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974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8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575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594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49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UkrTet9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445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019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0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8512" w:type="dxa"/>
            <w:gridSpan w:val="6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proofErr w:type="gram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No</w:t>
            </w:r>
            <w:proofErr w:type="gram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loci show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evidence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for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a null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allele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.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8512" w:type="dxa"/>
            <w:gridSpan w:val="6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This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opulation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is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robably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in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Hardy Weinberg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equilibrium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.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BD0C81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op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Locus</w:t>
            </w:r>
            <w:proofErr w:type="spellEnd"/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BD0C81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gram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N</w:t>
            </w:r>
            <w:r w:rsidR="00E30E7E"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ull</w:t>
            </w:r>
            <w:proofErr w:type="gramEnd"/>
            <w:r w:rsidR="00E30E7E"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="00E30E7E"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resent</w:t>
            </w:r>
            <w:proofErr w:type="spellEnd"/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Oosterhout</w:t>
            </w:r>
            <w:proofErr w:type="spellEnd"/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Chakraborty</w:t>
            </w:r>
            <w:proofErr w:type="spellEnd"/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Brookfield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Brookfield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2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D2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1        </w:t>
            </w:r>
          </w:p>
        </w:tc>
        <w:tc>
          <w:tcPr>
            <w:tcW w:w="1413" w:type="dxa"/>
            <w:shd w:val="clear" w:color="000000" w:fill="FFFF00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yes</w:t>
            </w:r>
            <w:proofErr w:type="spellEnd"/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2531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365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209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2097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3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538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184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1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106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4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793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81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59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5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108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698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33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335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6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513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256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0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7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1569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619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27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8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2767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1842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172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UkrTet9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534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438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3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332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4339" w:type="dxa"/>
            <w:gridSpan w:val="3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One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locus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shows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evidence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for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a </w:t>
            </w:r>
            <w:proofErr w:type="gram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null</w:t>
            </w:r>
            <w:proofErr w:type="gram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allele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.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8512" w:type="dxa"/>
            <w:gridSpan w:val="6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This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opulation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is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ossibly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in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Hardy Weinberg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equilibrium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with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locus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UkrTet1,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showing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signs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of a </w:t>
            </w:r>
            <w:proofErr w:type="gram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null</w:t>
            </w:r>
            <w:proofErr w:type="gram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allele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.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BD0C81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op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Locus</w:t>
            </w:r>
            <w:proofErr w:type="spellEnd"/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BD0C81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gram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N</w:t>
            </w:r>
            <w:r w:rsidR="00E30E7E"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ull</w:t>
            </w:r>
            <w:proofErr w:type="gramEnd"/>
            <w:r w:rsidR="00E30E7E"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="00E30E7E"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resent</w:t>
            </w:r>
            <w:proofErr w:type="spellEnd"/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Oosterhout</w:t>
            </w:r>
            <w:proofErr w:type="spellEnd"/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Chakraborty</w:t>
            </w:r>
            <w:proofErr w:type="spellEnd"/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Brookfield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Brookfield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2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D3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1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1687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111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97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3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456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36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27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274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4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1254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1266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88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881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5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108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698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33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335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6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7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2082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738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4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8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129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036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02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029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UkrTet9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706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698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5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533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8512" w:type="dxa"/>
            <w:gridSpan w:val="6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proofErr w:type="gram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No</w:t>
            </w:r>
            <w:proofErr w:type="gram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loci show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evidence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for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a null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allele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.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8512" w:type="dxa"/>
            <w:gridSpan w:val="6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This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opulation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is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robably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in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Hardy Weinberg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equilibrium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.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BD0C81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op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Locus</w:t>
            </w:r>
            <w:proofErr w:type="spellEnd"/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BD0C81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gram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N</w:t>
            </w:r>
            <w:r w:rsidR="00E30E7E"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ull</w:t>
            </w:r>
            <w:proofErr w:type="gramEnd"/>
            <w:r w:rsidR="00E30E7E"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="00E30E7E"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resent</w:t>
            </w:r>
            <w:proofErr w:type="spellEnd"/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Oosterhout</w:t>
            </w:r>
            <w:proofErr w:type="spellEnd"/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Chakraborty</w:t>
            </w:r>
            <w:proofErr w:type="spellEnd"/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Brookfield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Brookfield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2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D4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1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535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375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35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3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389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405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38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4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1045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899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89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5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779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714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67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6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513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256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0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7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36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375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35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8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158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256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22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UkrTet9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208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214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19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191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8512" w:type="dxa"/>
            <w:gridSpan w:val="6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proofErr w:type="gram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No</w:t>
            </w:r>
            <w:proofErr w:type="gram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loci show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evidence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for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a null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allele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.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8512" w:type="dxa"/>
            <w:gridSpan w:val="6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This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opulation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is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robably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in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Hardy Weinberg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equilibrium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.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BD0C81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op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Locus</w:t>
            </w:r>
            <w:proofErr w:type="spellEnd"/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BD0C81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gram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N</w:t>
            </w:r>
            <w:r w:rsidR="00E30E7E"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ull</w:t>
            </w:r>
            <w:proofErr w:type="gramEnd"/>
            <w:r w:rsidR="00E30E7E"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="00E30E7E"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resent</w:t>
            </w:r>
            <w:proofErr w:type="spellEnd"/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Oosterhout</w:t>
            </w:r>
            <w:proofErr w:type="spellEnd"/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Chakraborty</w:t>
            </w:r>
            <w:proofErr w:type="spellEnd"/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Brookfield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Brookfield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2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D5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1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498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476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42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426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3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2147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1494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149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4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661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667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58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5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1959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2308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146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1463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6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7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761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476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36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361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8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1092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667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58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UkrTet9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295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39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34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8512" w:type="dxa"/>
            <w:gridSpan w:val="6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proofErr w:type="gram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No</w:t>
            </w:r>
            <w:proofErr w:type="gram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loci show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evidence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for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a null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allele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.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8512" w:type="dxa"/>
            <w:gridSpan w:val="6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This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opulation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is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robably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in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Hardy Weinberg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equilibrium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.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BD0C81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op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Locus</w:t>
            </w:r>
            <w:proofErr w:type="spellEnd"/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BD0C81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gram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N</w:t>
            </w:r>
            <w:r w:rsidR="00E30E7E"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ull</w:t>
            </w:r>
            <w:proofErr w:type="gramEnd"/>
            <w:r w:rsidR="00E30E7E"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="00E30E7E"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resent</w:t>
            </w:r>
            <w:proofErr w:type="spellEnd"/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Oosterhout</w:t>
            </w:r>
            <w:proofErr w:type="spellEnd"/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Chakraborty</w:t>
            </w:r>
            <w:proofErr w:type="spellEnd"/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Brookfield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Brookfield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2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E1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1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119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1249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9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967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3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12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102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09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094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4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303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369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28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5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298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323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15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152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6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253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127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0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7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254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179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14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142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8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108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1549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7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78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UkrTet9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211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216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16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8512" w:type="dxa"/>
            <w:gridSpan w:val="6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proofErr w:type="gram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No</w:t>
            </w:r>
            <w:proofErr w:type="gram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loci show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evidence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for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a null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allele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.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8512" w:type="dxa"/>
            <w:gridSpan w:val="6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This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opulation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is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robably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in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Hardy Weinberg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equilibrium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.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BD0C81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op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Locus</w:t>
            </w:r>
            <w:proofErr w:type="spellEnd"/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BD0C81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gram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N</w:t>
            </w:r>
            <w:r w:rsidR="00E30E7E"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ull</w:t>
            </w:r>
            <w:proofErr w:type="gramEnd"/>
            <w:r w:rsidR="00E30E7E"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="00E30E7E"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resent</w:t>
            </w:r>
            <w:proofErr w:type="spellEnd"/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Oosterhout</w:t>
            </w:r>
            <w:proofErr w:type="spellEnd"/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Chakraborty</w:t>
            </w:r>
            <w:proofErr w:type="spellEnd"/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Brookfield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Brookfield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2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E2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1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266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224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19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3        </w:t>
            </w:r>
          </w:p>
        </w:tc>
        <w:tc>
          <w:tcPr>
            <w:tcW w:w="1413" w:type="dxa"/>
            <w:shd w:val="clear" w:color="000000" w:fill="FFFF00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yes</w:t>
            </w:r>
            <w:proofErr w:type="spellEnd"/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1065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1167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98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981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4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1524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156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109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1098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5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233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244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14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141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6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345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332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27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7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193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244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2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202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8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3267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1268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92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UkrTet9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087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294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24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8512" w:type="dxa"/>
            <w:gridSpan w:val="6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One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locus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shows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evidence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for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a </w:t>
            </w:r>
            <w:proofErr w:type="gram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null</w:t>
            </w:r>
            <w:proofErr w:type="gram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allele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.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8512" w:type="dxa"/>
            <w:gridSpan w:val="6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This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opulation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is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ossibly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in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Hardy Weinberg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equilibrium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with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locus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UkrTet3,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showing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signs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of a </w:t>
            </w:r>
            <w:proofErr w:type="gram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null</w:t>
            </w:r>
            <w:proofErr w:type="gram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allele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.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BD0C81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op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locus</w:t>
            </w:r>
            <w:proofErr w:type="spellEnd"/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BD0C81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gram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N</w:t>
            </w:r>
            <w:r w:rsidR="00E30E7E"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ull</w:t>
            </w:r>
            <w:proofErr w:type="gramEnd"/>
            <w:r w:rsidR="00E30E7E"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="00E30E7E"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resent</w:t>
            </w:r>
            <w:proofErr w:type="spellEnd"/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Oosterhout</w:t>
            </w:r>
            <w:proofErr w:type="spellEnd"/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Chakraborty</w:t>
            </w:r>
            <w:proofErr w:type="spellEnd"/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Brookfield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Brookfield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2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E3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1        </w:t>
            </w:r>
          </w:p>
        </w:tc>
        <w:tc>
          <w:tcPr>
            <w:tcW w:w="1413" w:type="dxa"/>
            <w:shd w:val="clear" w:color="000000" w:fill="FFFF00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yes</w:t>
            </w:r>
            <w:proofErr w:type="spellEnd"/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1646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1987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147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1471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3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066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05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04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047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4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42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288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21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217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5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747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706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53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539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6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2127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843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46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7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169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213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18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8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2254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111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6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UkrTet9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177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198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17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095" w:type="dxa"/>
            <w:gridSpan w:val="5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One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locus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shows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evidence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for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a </w:t>
            </w:r>
            <w:proofErr w:type="gram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null</w:t>
            </w:r>
            <w:proofErr w:type="gram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allele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.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8512" w:type="dxa"/>
            <w:gridSpan w:val="6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This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opulation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is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ossibly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in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Hardy Weinberg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equilibrium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with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locus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UkrTet1,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showing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signs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of a </w:t>
            </w:r>
            <w:proofErr w:type="gram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null</w:t>
            </w:r>
            <w:proofErr w:type="gram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allele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.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BD0C81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op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Locus</w:t>
            </w:r>
            <w:proofErr w:type="spellEnd"/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BD0C81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gram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N</w:t>
            </w:r>
            <w:r w:rsidR="00E30E7E"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ull</w:t>
            </w:r>
            <w:proofErr w:type="gramEnd"/>
            <w:r w:rsidR="00E30E7E"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="00E30E7E"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resent</w:t>
            </w:r>
            <w:proofErr w:type="spellEnd"/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Oosterhout</w:t>
            </w:r>
            <w:proofErr w:type="spellEnd"/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Chakraborty</w:t>
            </w:r>
            <w:proofErr w:type="spellEnd"/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Brookfield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Brookfield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2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E4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1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571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526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5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3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333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332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4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964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909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69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698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5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402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405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35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6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1746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676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32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7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585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569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52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8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2932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1823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158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UkrTet9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106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069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06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061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8512" w:type="dxa"/>
            <w:gridSpan w:val="6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proofErr w:type="gram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No</w:t>
            </w:r>
            <w:proofErr w:type="gram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loci show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evidence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for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a null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allele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.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8512" w:type="dxa"/>
            <w:gridSpan w:val="6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This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opulation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is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robably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in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Hardy Weinberg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equilibrium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.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BD0C81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lastRenderedPageBreak/>
              <w:t>pop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Locus</w:t>
            </w:r>
            <w:proofErr w:type="spellEnd"/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BD0C81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gram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N</w:t>
            </w:r>
            <w:r w:rsidR="00E30E7E"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ull</w:t>
            </w:r>
            <w:proofErr w:type="gramEnd"/>
            <w:r w:rsidR="00E30E7E"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="00E30E7E"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resent</w:t>
            </w:r>
            <w:proofErr w:type="spellEnd"/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Oosterhout</w:t>
            </w:r>
            <w:proofErr w:type="spellEnd"/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Chakraborty</w:t>
            </w:r>
            <w:proofErr w:type="spellEnd"/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Brookfield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Brookfield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2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E5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1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071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123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11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3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107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323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24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244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4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4223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1429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1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5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4731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194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168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6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3167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111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8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7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4365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1594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139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8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1593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1837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113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1139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UkrTet9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2005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1364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136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8512" w:type="dxa"/>
            <w:gridSpan w:val="6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proofErr w:type="gram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No</w:t>
            </w:r>
            <w:proofErr w:type="gram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loci show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evidence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for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a null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allele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.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8512" w:type="dxa"/>
            <w:gridSpan w:val="6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This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opulation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is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robably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in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Hardy Weinberg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equilibrium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.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BD0C81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op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Locus</w:t>
            </w:r>
            <w:proofErr w:type="spellEnd"/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BD0C81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gram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N</w:t>
            </w:r>
            <w:r w:rsidR="00E30E7E"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ull</w:t>
            </w:r>
            <w:proofErr w:type="gramEnd"/>
            <w:r w:rsidR="00E30E7E"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="00E30E7E"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resent</w:t>
            </w:r>
            <w:proofErr w:type="spellEnd"/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Oosterhout</w:t>
            </w:r>
            <w:proofErr w:type="spellEnd"/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Chakraborty</w:t>
            </w:r>
            <w:proofErr w:type="spellEnd"/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Brookfield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Brookfield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2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E6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1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248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184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1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168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3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768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686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68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4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52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549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49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5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1221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884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79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6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1761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2233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144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1447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7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335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357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30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308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8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478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46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39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UkrTet9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479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435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4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8512" w:type="dxa"/>
            <w:gridSpan w:val="6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proofErr w:type="gram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No</w:t>
            </w:r>
            <w:proofErr w:type="gram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loci show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evidence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for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a null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allele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.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8512" w:type="dxa"/>
            <w:gridSpan w:val="6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This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opulation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is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robably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in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Hardy Weinberg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equilibrium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.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BD0C81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op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Locus</w:t>
            </w:r>
            <w:proofErr w:type="spellEnd"/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BD0C81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gram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N</w:t>
            </w:r>
            <w:r w:rsidR="00E30E7E"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ull</w:t>
            </w:r>
            <w:proofErr w:type="gramEnd"/>
            <w:r w:rsidR="00E30E7E"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="00E30E7E"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resent</w:t>
            </w:r>
            <w:proofErr w:type="spellEnd"/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Oosterhout</w:t>
            </w:r>
            <w:proofErr w:type="spellEnd"/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Chakraborty</w:t>
            </w:r>
            <w:proofErr w:type="spellEnd"/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Brookfield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Brookfield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2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E7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1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185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177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15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158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3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047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026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02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4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1548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1208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120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5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137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105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08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089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6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101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412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28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7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13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14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1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8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248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017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0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UkrTet9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1488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1096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105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8512" w:type="dxa"/>
            <w:gridSpan w:val="6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proofErr w:type="gram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No</w:t>
            </w:r>
            <w:proofErr w:type="gram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loci show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evidence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for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a null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allele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.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8512" w:type="dxa"/>
            <w:gridSpan w:val="6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This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opulation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is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robably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in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Hardy Weinberg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equilibrium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.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BD0C81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op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Locus</w:t>
            </w:r>
            <w:proofErr w:type="spellEnd"/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BD0C81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gram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N</w:t>
            </w:r>
            <w:r w:rsidR="00E30E7E"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ull</w:t>
            </w:r>
            <w:proofErr w:type="gramEnd"/>
            <w:r w:rsidR="00E30E7E"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="00E30E7E"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resent</w:t>
            </w:r>
            <w:proofErr w:type="spellEnd"/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Oosterhout</w:t>
            </w:r>
            <w:proofErr w:type="spellEnd"/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Chakraborty</w:t>
            </w:r>
            <w:proofErr w:type="spellEnd"/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Brookfield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Brookfield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2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E8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1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28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05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0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033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3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513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47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3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4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1633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81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35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5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1874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1502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14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6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1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3333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33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7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5929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2346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23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8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1569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619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27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UkrTet9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5696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2158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215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8512" w:type="dxa"/>
            <w:gridSpan w:val="6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proofErr w:type="gram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No</w:t>
            </w:r>
            <w:proofErr w:type="gram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loci show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evidence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for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a null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allele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.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8512" w:type="dxa"/>
            <w:gridSpan w:val="6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This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opulation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is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robably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in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Hardy Weinberg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equilibrium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.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BD0C81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op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Locus</w:t>
            </w:r>
            <w:proofErr w:type="spellEnd"/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BD0C81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gram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N</w:t>
            </w:r>
            <w:r w:rsidR="00E30E7E"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ull</w:t>
            </w:r>
            <w:proofErr w:type="gramEnd"/>
            <w:r w:rsidR="00E30E7E"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="00E30E7E"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resent</w:t>
            </w:r>
            <w:proofErr w:type="spellEnd"/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Oosterhout</w:t>
            </w:r>
            <w:proofErr w:type="spellEnd"/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Chakraborty</w:t>
            </w:r>
            <w:proofErr w:type="spellEnd"/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Brookfield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Brookfield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2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F1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1        </w:t>
            </w:r>
          </w:p>
        </w:tc>
        <w:tc>
          <w:tcPr>
            <w:tcW w:w="1413" w:type="dxa"/>
            <w:shd w:val="clear" w:color="000000" w:fill="FFFF00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yes</w:t>
            </w:r>
            <w:proofErr w:type="spellEnd"/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1854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2308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172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1727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3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623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563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56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4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053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107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09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5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483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566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45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458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6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264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14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09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7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647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5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42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8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806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835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5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UkrTet9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309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33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3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8512" w:type="dxa"/>
            <w:gridSpan w:val="6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One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locus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shows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evidence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for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a </w:t>
            </w:r>
            <w:proofErr w:type="gram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null</w:t>
            </w:r>
            <w:proofErr w:type="gram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allele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.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8512" w:type="dxa"/>
            <w:gridSpan w:val="6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This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opulation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is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ossibly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in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Hardy Weinberg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equilibrium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with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locus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UkrTet1,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showing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signs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of a </w:t>
            </w:r>
            <w:proofErr w:type="gram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null</w:t>
            </w:r>
            <w:proofErr w:type="gram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allele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.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BD0C81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op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Locus</w:t>
            </w:r>
            <w:proofErr w:type="spellEnd"/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BD0C81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gram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N</w:t>
            </w:r>
            <w:r w:rsidR="00E30E7E"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ull</w:t>
            </w:r>
            <w:proofErr w:type="gramEnd"/>
            <w:r w:rsidR="00E30E7E"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="00E30E7E"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resent</w:t>
            </w:r>
            <w:proofErr w:type="spellEnd"/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Oosterhout</w:t>
            </w:r>
            <w:proofErr w:type="spellEnd"/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Chakraborty</w:t>
            </w:r>
            <w:proofErr w:type="spellEnd"/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Brookfield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Brookfield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2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F2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1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807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667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58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3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2147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1494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149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4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2513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1765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176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5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5564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2048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204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6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1816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2453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156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1566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7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331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132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95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8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2513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1765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176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UkrTet9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1208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989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98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8512" w:type="dxa"/>
            <w:gridSpan w:val="6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proofErr w:type="gram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No</w:t>
            </w:r>
            <w:proofErr w:type="gram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loci show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evidence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for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a null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allele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.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8512" w:type="dxa"/>
            <w:gridSpan w:val="6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This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opulation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is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robably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in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Hardy Weinberg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equilibrium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.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BD0C81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op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Locus</w:t>
            </w:r>
            <w:proofErr w:type="spellEnd"/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BD0C81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gram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N</w:t>
            </w:r>
            <w:r w:rsidR="00E30E7E"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ull</w:t>
            </w:r>
            <w:proofErr w:type="gramEnd"/>
            <w:r w:rsidR="00E30E7E"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="00E30E7E"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resent</w:t>
            </w:r>
            <w:proofErr w:type="spellEnd"/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Oosterhout</w:t>
            </w:r>
            <w:proofErr w:type="spellEnd"/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Chakraborty</w:t>
            </w:r>
            <w:proofErr w:type="spellEnd"/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Brookfield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Brookfield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2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F3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1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6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588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52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526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3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18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169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16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4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726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673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64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5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459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354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28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285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6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2254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1628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126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7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044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015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0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013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8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1012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73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64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UkrTet9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62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563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56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8512" w:type="dxa"/>
            <w:gridSpan w:val="6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proofErr w:type="gram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No</w:t>
            </w:r>
            <w:proofErr w:type="gram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loci show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evidence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for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a null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allele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.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8512" w:type="dxa"/>
            <w:gridSpan w:val="6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This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opulation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is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robably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in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Hardy Weinberg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equilibrium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.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BD0C81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op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Locus</w:t>
            </w:r>
            <w:proofErr w:type="spellEnd"/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BD0C81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gram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N</w:t>
            </w:r>
            <w:r w:rsidR="00E30E7E"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ull</w:t>
            </w:r>
            <w:proofErr w:type="gramEnd"/>
            <w:r w:rsidR="00E30E7E"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="00E30E7E"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resent</w:t>
            </w:r>
            <w:proofErr w:type="spellEnd"/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Oosterhout</w:t>
            </w:r>
            <w:proofErr w:type="spellEnd"/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Chakraborty</w:t>
            </w:r>
            <w:proofErr w:type="spellEnd"/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Brookfield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Brookfield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2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F4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1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5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435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41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3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174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223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2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4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278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169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5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1229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1398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10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1016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6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551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576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43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438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7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1743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1364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136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8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179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135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10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UkrTet9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578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474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45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8512" w:type="dxa"/>
            <w:gridSpan w:val="6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proofErr w:type="gram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No</w:t>
            </w:r>
            <w:proofErr w:type="gram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loci show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evidence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for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a null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allele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.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8512" w:type="dxa"/>
            <w:gridSpan w:val="6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This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opulation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is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robably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in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Hardy Weinberg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equilibrium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.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BD0C81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op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Locus</w:t>
            </w:r>
            <w:proofErr w:type="spellEnd"/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BD0C81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gram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N</w:t>
            </w:r>
            <w:r w:rsidR="00E30E7E"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ull</w:t>
            </w:r>
            <w:proofErr w:type="gramEnd"/>
            <w:r w:rsidR="00E30E7E"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="00E30E7E"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resent</w:t>
            </w:r>
            <w:proofErr w:type="spellEnd"/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Oosterhout</w:t>
            </w:r>
            <w:proofErr w:type="spellEnd"/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Chakraborty</w:t>
            </w:r>
            <w:proofErr w:type="spellEnd"/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Brookfield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Brookfield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2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G1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1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254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257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22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229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3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841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742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7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4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024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5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783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994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7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713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6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7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2491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1732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166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8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936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746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65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UkrTet9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012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014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0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8512" w:type="dxa"/>
            <w:gridSpan w:val="6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proofErr w:type="gram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No</w:t>
            </w:r>
            <w:proofErr w:type="gram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loci show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evidence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for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a null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allele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.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8512" w:type="dxa"/>
            <w:gridSpan w:val="6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This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opulation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is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robably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in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Hardy Weinberg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equilibrium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.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BD0C81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op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Locus</w:t>
            </w:r>
            <w:proofErr w:type="spellEnd"/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BD0C81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gram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N</w:t>
            </w:r>
            <w:r w:rsidR="00E30E7E"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ull</w:t>
            </w:r>
            <w:proofErr w:type="gramEnd"/>
            <w:r w:rsidR="00E30E7E"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="00E30E7E"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resent</w:t>
            </w:r>
            <w:proofErr w:type="spellEnd"/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Oosterhout</w:t>
            </w:r>
            <w:proofErr w:type="spellEnd"/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Chakraborty</w:t>
            </w:r>
            <w:proofErr w:type="spellEnd"/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Brookfield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Brookfield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2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G2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1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1167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1248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96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966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3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409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317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29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4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357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244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19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196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5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1266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772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60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6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7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1905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1855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7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706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8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1891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1282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106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UkrTet9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1343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1346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8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816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8512" w:type="dxa"/>
            <w:gridSpan w:val="6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proofErr w:type="gram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No</w:t>
            </w:r>
            <w:proofErr w:type="gram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loci show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evidence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for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a null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allele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.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8512" w:type="dxa"/>
            <w:gridSpan w:val="6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This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opulation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is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robably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in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Hardy Weinberg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equilibrium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.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BD0C81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op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Locus</w:t>
            </w:r>
            <w:proofErr w:type="spellEnd"/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BD0C81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gram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N</w:t>
            </w:r>
            <w:r w:rsidR="00E30E7E"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ull</w:t>
            </w:r>
            <w:proofErr w:type="gramEnd"/>
            <w:r w:rsidR="00E30E7E"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="00E30E7E"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resent</w:t>
            </w:r>
            <w:proofErr w:type="spellEnd"/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Oosterhout</w:t>
            </w:r>
            <w:proofErr w:type="spellEnd"/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Chakraborty</w:t>
            </w:r>
            <w:proofErr w:type="spellEnd"/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Brookfield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Brookfield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2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G3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1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582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5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48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3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233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283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25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253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4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889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728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7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5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065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123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1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6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7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078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179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15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152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8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733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698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49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496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UkrTet9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188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164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13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139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8512" w:type="dxa"/>
            <w:gridSpan w:val="6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proofErr w:type="gram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No</w:t>
            </w:r>
            <w:proofErr w:type="gram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loci show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evidence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for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a null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allele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.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8512" w:type="dxa"/>
            <w:gridSpan w:val="6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This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opulation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is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robably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in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Hardy Weinberg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equilibrium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.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BD0C81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op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Locus</w:t>
            </w:r>
            <w:proofErr w:type="spellEnd"/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BD0C81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gram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N</w:t>
            </w:r>
            <w:r w:rsidR="00E30E7E"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ull</w:t>
            </w:r>
            <w:proofErr w:type="gramEnd"/>
            <w:r w:rsidR="00E30E7E"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="00E30E7E"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resent</w:t>
            </w:r>
            <w:proofErr w:type="spellEnd"/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Oosterhout</w:t>
            </w:r>
            <w:proofErr w:type="spellEnd"/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Chakraborty</w:t>
            </w:r>
            <w:proofErr w:type="spellEnd"/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Brookfield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Brookfield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2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G4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1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611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563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56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3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44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422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4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4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611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704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6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602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5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114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995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95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6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483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526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30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308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7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245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27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24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241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8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1157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778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68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UkrTet9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329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308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26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262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8512" w:type="dxa"/>
            <w:gridSpan w:val="6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proofErr w:type="gram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No</w:t>
            </w:r>
            <w:proofErr w:type="gram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loci show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evidence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for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a null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allele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.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8512" w:type="dxa"/>
            <w:gridSpan w:val="6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This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opulation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is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robably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in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Hardy Weinberg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equilibrium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.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BD0C81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op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Locus</w:t>
            </w:r>
            <w:proofErr w:type="spellEnd"/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BD0C81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gram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N</w:t>
            </w:r>
            <w:r w:rsidR="00E30E7E"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ull</w:t>
            </w:r>
            <w:proofErr w:type="gramEnd"/>
            <w:r w:rsidR="00E30E7E"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="00E30E7E"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resent</w:t>
            </w:r>
            <w:proofErr w:type="spellEnd"/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Oosterhout</w:t>
            </w:r>
            <w:proofErr w:type="spellEnd"/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Chakraborty</w:t>
            </w:r>
            <w:proofErr w:type="spellEnd"/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Brookfield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Brookfield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2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G5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1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568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538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45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457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3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27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256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24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4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647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59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59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5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913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994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79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791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6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3258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1579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106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7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776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68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64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8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1019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849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75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UkrTet9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1362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1619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12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095" w:type="dxa"/>
            <w:gridSpan w:val="5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proofErr w:type="gram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No</w:t>
            </w:r>
            <w:proofErr w:type="gram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loci show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evidence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for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a null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allele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.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7095" w:type="dxa"/>
            <w:gridSpan w:val="5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This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opulation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is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robably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in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Hardy Weinberg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equilibrium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.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BD0C81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op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Locus</w:t>
            </w:r>
            <w:proofErr w:type="spellEnd"/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BD0C81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gram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N</w:t>
            </w:r>
            <w:r w:rsidR="00E30E7E"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ull</w:t>
            </w:r>
            <w:proofErr w:type="gramEnd"/>
            <w:r w:rsidR="00E30E7E"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="00E30E7E"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resent</w:t>
            </w:r>
            <w:proofErr w:type="spellEnd"/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Oosterhout</w:t>
            </w:r>
            <w:proofErr w:type="spellEnd"/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Chakraborty</w:t>
            </w:r>
            <w:proofErr w:type="spellEnd"/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Brookfield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Brookfield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2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H1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1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403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42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35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358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3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379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359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3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4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1277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865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63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5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65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619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4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6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7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1185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1643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89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895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8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1397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1892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89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895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UkrTet9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782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1083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71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717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095" w:type="dxa"/>
            <w:gridSpan w:val="5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proofErr w:type="gram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No</w:t>
            </w:r>
            <w:proofErr w:type="gram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loci show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evidence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for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a null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allele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.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8512" w:type="dxa"/>
            <w:gridSpan w:val="6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This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opulation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is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robably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in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Hardy Weinberg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equilibrium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.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BD0C81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op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Locus</w:t>
            </w:r>
            <w:proofErr w:type="spellEnd"/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BD0C81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gram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N</w:t>
            </w:r>
            <w:r w:rsidR="00E30E7E"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ull</w:t>
            </w:r>
            <w:proofErr w:type="gramEnd"/>
            <w:r w:rsidR="00E30E7E"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="00E30E7E"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resent</w:t>
            </w:r>
            <w:proofErr w:type="spellEnd"/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Oosterhout</w:t>
            </w:r>
            <w:proofErr w:type="spellEnd"/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Chakraborty</w:t>
            </w:r>
            <w:proofErr w:type="spellEnd"/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Brookfield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Brookfield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2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H2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1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1433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843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79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3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158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127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1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4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099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106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08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087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5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727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783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53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536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6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7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3167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111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8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UkrTet8       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1106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938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-0.075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UkrTet9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no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237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244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21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B0CA9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217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8512" w:type="dxa"/>
            <w:gridSpan w:val="6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proofErr w:type="gram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No</w:t>
            </w:r>
            <w:proofErr w:type="gram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loci show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evidence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for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a null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allele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.</w:t>
            </w:r>
          </w:p>
        </w:tc>
      </w:tr>
      <w:tr w:rsidR="00E30E7E" w:rsidRPr="00FB0CA9" w:rsidTr="00162B1E">
        <w:trPr>
          <w:trHeight w:val="113"/>
        </w:trPr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8512" w:type="dxa"/>
            <w:gridSpan w:val="6"/>
            <w:shd w:val="clear" w:color="auto" w:fill="auto"/>
            <w:noWrap/>
            <w:vAlign w:val="center"/>
            <w:hideMark/>
          </w:tcPr>
          <w:p w:rsidR="00E30E7E" w:rsidRPr="00FB0CA9" w:rsidRDefault="00E30E7E" w:rsidP="00E30E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This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opulation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is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robably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in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Hardy Weinberg </w:t>
            </w:r>
            <w:proofErr w:type="spellStart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equilibrium</w:t>
            </w:r>
            <w:proofErr w:type="spellEnd"/>
            <w:r w:rsidRPr="00FB0C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.</w:t>
            </w:r>
          </w:p>
        </w:tc>
      </w:tr>
      <w:bookmarkEnd w:id="0"/>
    </w:tbl>
    <w:p w:rsidR="00F90F64" w:rsidRPr="00FB0CA9" w:rsidRDefault="00F90F64">
      <w:pPr>
        <w:rPr>
          <w:rFonts w:ascii="Arial" w:hAnsi="Arial" w:cs="Arial"/>
        </w:rPr>
      </w:pPr>
    </w:p>
    <w:sectPr w:rsidR="00F90F64" w:rsidRPr="00FB0C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0E7E"/>
    <w:rsid w:val="00131C57"/>
    <w:rsid w:val="00162B1E"/>
    <w:rsid w:val="009B7F56"/>
    <w:rsid w:val="00BD0C81"/>
    <w:rsid w:val="00E30E7E"/>
    <w:rsid w:val="00F90F64"/>
    <w:rsid w:val="00FB0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6B476E6-4AE2-4C77-9198-9B9F0BFB6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217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8</Pages>
  <Words>2381</Words>
  <Characters>16434</Characters>
  <Application>Microsoft Office Word</Application>
  <DocSecurity>0</DocSecurity>
  <Lines>136</Lines>
  <Paragraphs>37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ipite</dc:creator>
  <cp:keywords/>
  <dc:description/>
  <cp:lastModifiedBy>takipite</cp:lastModifiedBy>
  <cp:revision>4</cp:revision>
  <dcterms:created xsi:type="dcterms:W3CDTF">2015-07-30T09:54:00Z</dcterms:created>
  <dcterms:modified xsi:type="dcterms:W3CDTF">2015-09-05T12:47:00Z</dcterms:modified>
</cp:coreProperties>
</file>